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48" w:rsidRPr="00BE6AC6" w:rsidRDefault="00564D8D" w:rsidP="003A52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81A9F" w:rsidRPr="00BE6AC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E6AC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3A5213" w:rsidRDefault="003A5213" w:rsidP="003A52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3D0E" w:rsidRPr="00BE6AC6" w:rsidRDefault="00A522E1" w:rsidP="003A52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AC6">
        <w:rPr>
          <w:rFonts w:ascii="Times New Roman" w:hAnsi="Times New Roman" w:cs="Times New Roman"/>
          <w:sz w:val="24"/>
          <w:szCs w:val="24"/>
          <w:lang w:val="en-US"/>
        </w:rPr>
        <w:t>Activation</w:t>
      </w:r>
      <w:r w:rsidR="008F4EC9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>(contrast</w:t>
      </w:r>
      <w:r w:rsidR="00CF172F" w:rsidRPr="00BE6AC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4AD9" w:rsidRPr="00BE6AC6">
        <w:rPr>
          <w:rFonts w:ascii="Times New Roman" w:hAnsi="Times New Roman" w:cs="Times New Roman"/>
          <w:sz w:val="24"/>
          <w:szCs w:val="24"/>
          <w:lang w:val="en-US"/>
        </w:rPr>
        <w:t>neutral PCL task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&gt; hardware check) </w:t>
      </w:r>
      <w:r w:rsidR="008F4EC9" w:rsidRPr="00BE6AC6">
        <w:rPr>
          <w:rFonts w:ascii="Times New Roman" w:hAnsi="Times New Roman" w:cs="Times New Roman"/>
          <w:sz w:val="24"/>
          <w:szCs w:val="24"/>
          <w:lang w:val="en-US"/>
        </w:rPr>
        <w:t>and deactivation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(contrast</w:t>
      </w:r>
      <w:r w:rsidR="00CF172F" w:rsidRPr="00BE6AC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hardware check &gt; </w:t>
      </w:r>
      <w:r w:rsidR="00554AD9" w:rsidRPr="00BE6AC6">
        <w:rPr>
          <w:rFonts w:ascii="Times New Roman" w:hAnsi="Times New Roman" w:cs="Times New Roman"/>
          <w:sz w:val="24"/>
          <w:szCs w:val="24"/>
          <w:lang w:val="en-US"/>
        </w:rPr>
        <w:t>neutral PCL task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of the control group </w:t>
      </w:r>
      <w:r w:rsidR="006A528A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4D6CE4" w:rsidRPr="00BE6AC6">
        <w:rPr>
          <w:rFonts w:ascii="Times New Roman" w:hAnsi="Times New Roman" w:cs="Times New Roman"/>
          <w:sz w:val="24"/>
          <w:szCs w:val="24"/>
          <w:lang w:val="en-US"/>
        </w:rPr>
        <w:t>neutral PCL</w:t>
      </w:r>
      <w:r w:rsidR="006A528A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task</w:t>
      </w:r>
      <w:r w:rsidR="00843B13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F42F7" w:rsidRPr="00BE6AC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F42F7" w:rsidRPr="00BE6AC6">
        <w:rPr>
          <w:rFonts w:ascii="Times New Roman" w:hAnsi="Times New Roman" w:cs="Times New Roman"/>
          <w:sz w:val="24"/>
          <w:szCs w:val="24"/>
          <w:lang w:val="en-US"/>
        </w:rPr>
        <w:t xml:space="preserve"> &lt; .001 on voxel level</w:t>
      </w:r>
      <w:r w:rsidR="002E3AA1" w:rsidRPr="00BE6A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636BD">
        <w:rPr>
          <w:rFonts w:ascii="Times New Roman" w:hAnsi="Times New Roman" w:cs="Times New Roman"/>
          <w:sz w:val="24"/>
          <w:szCs w:val="24"/>
          <w:lang w:val="en-US"/>
        </w:rPr>
        <w:t xml:space="preserve"> cluster size &gt;</w:t>
      </w:r>
      <w:r w:rsidR="001456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6636BD">
        <w:rPr>
          <w:rFonts w:ascii="Times New Roman" w:hAnsi="Times New Roman" w:cs="Times New Roman"/>
          <w:sz w:val="24"/>
          <w:szCs w:val="24"/>
          <w:lang w:val="en-US"/>
        </w:rPr>
        <w:t>250</w:t>
      </w:r>
      <w:r w:rsidR="002E3AA1" w:rsidRPr="00BE6AC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709"/>
        <w:gridCol w:w="850"/>
        <w:gridCol w:w="992"/>
        <w:gridCol w:w="993"/>
        <w:gridCol w:w="992"/>
        <w:gridCol w:w="1134"/>
        <w:gridCol w:w="1417"/>
      </w:tblGrid>
      <w:tr w:rsidR="000467E9" w:rsidRPr="00B666F6" w:rsidTr="00AF7271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666F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B666F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B666F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B666F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 w:rsidRPr="00B666F6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E5E1D" w:rsidRDefault="002F50F5" w:rsidP="00AF7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p</w:t>
            </w:r>
            <w:r w:rsidRPr="00AF7271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eastAsia="de-DE"/>
              </w:rPr>
              <w:t>FWE-co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Cluster Size</w:t>
            </w:r>
          </w:p>
        </w:tc>
      </w:tr>
      <w:tr w:rsidR="000467E9" w:rsidRPr="00571892" w:rsidTr="00AF7271">
        <w:trPr>
          <w:trHeight w:val="300"/>
        </w:trPr>
        <w:tc>
          <w:tcPr>
            <w:tcW w:w="9087" w:type="dxa"/>
            <w:gridSpan w:val="7"/>
            <w:tcBorders>
              <w:top w:val="single" w:sz="4" w:space="0" w:color="auto"/>
            </w:tcBorders>
            <w:vAlign w:val="bottom"/>
          </w:tcPr>
          <w:p w:rsidR="000467E9" w:rsidRPr="00422FF2" w:rsidRDefault="000467E9" w:rsidP="00CD652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22FF2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Activation 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>(contrast</w:t>
            </w:r>
            <w:r>
              <w:rPr>
                <w:rFonts w:ascii="Times New Roman" w:hAnsi="Times New Roman" w:cs="Times New Roman"/>
                <w:i/>
                <w:lang w:val="en-US"/>
              </w:rPr>
              <w:t>: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neutral PCL task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 xml:space="preserve"> &gt; hardware</w:t>
            </w:r>
            <w:r w:rsidR="00571892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inferior occipital g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9.3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701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E329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iddle occipital g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5.98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inferior occipital g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4.43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superior medial g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4.82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8067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 middle frontal g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4.00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E329DD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1102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 inferior frontal g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992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11.56</w:t>
            </w:r>
          </w:p>
        </w:tc>
        <w:tc>
          <w:tcPr>
            <w:tcW w:w="1134" w:type="dxa"/>
            <w:vAlign w:val="bottom"/>
          </w:tcPr>
          <w:p w:rsidR="00BE5E1D" w:rsidRPr="00E329DD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467E9" w:rsidRPr="00E329DD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inferior frontal g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-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992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13.82</w:t>
            </w:r>
          </w:p>
        </w:tc>
        <w:tc>
          <w:tcPr>
            <w:tcW w:w="1134" w:type="dxa"/>
            <w:vAlign w:val="bottom"/>
          </w:tcPr>
          <w:p w:rsidR="00BE5E1D" w:rsidRPr="00E329DD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4930</w:t>
            </w:r>
          </w:p>
        </w:tc>
      </w:tr>
      <w:tr w:rsidR="000467E9" w:rsidRPr="00E329DD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2E3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inferior frontal g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92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329DD">
              <w:rPr>
                <w:rFonts w:ascii="Times New Roman" w:hAnsi="Times New Roman" w:cs="Times New Roman"/>
                <w:color w:val="000000"/>
                <w:lang w:val="en-US"/>
              </w:rPr>
              <w:t>13.07</w:t>
            </w:r>
          </w:p>
        </w:tc>
        <w:tc>
          <w:tcPr>
            <w:tcW w:w="1134" w:type="dxa"/>
            <w:vAlign w:val="bottom"/>
          </w:tcPr>
          <w:p w:rsidR="00BE5E1D" w:rsidRPr="00E329DD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  <w:lang w:val="en-US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E329DD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middle frontal g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1.7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insula l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ob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2E3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c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>erebe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um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3.09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5849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middle occipital g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2.77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2E3A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c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>erebe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um 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2.72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C45BB7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 insula l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ob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 insula l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obe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A3187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cingulate g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7.18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t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halam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6.49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 caudate n</w:t>
            </w:r>
            <w:r w:rsidRPr="00B666F6">
              <w:rPr>
                <w:rFonts w:ascii="Times New Roman" w:hAnsi="Times New Roman" w:cs="Times New Roman"/>
                <w:color w:val="000000"/>
                <w:lang w:val="en-US"/>
              </w:rPr>
              <w:t xml:space="preserve">ucle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t</w:t>
            </w:r>
            <w:r w:rsidRPr="00B666F6">
              <w:rPr>
                <w:rFonts w:ascii="Times New Roman" w:hAnsi="Times New Roman" w:cs="Times New Roman"/>
                <w:color w:val="000000"/>
              </w:rPr>
              <w:t xml:space="preserve">halam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CF17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caudate nucle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 p</w:t>
            </w:r>
            <w:r w:rsidRPr="00B666F6">
              <w:rPr>
                <w:rFonts w:ascii="Times New Roman" w:hAnsi="Times New Roman" w:cs="Times New Roman"/>
                <w:color w:val="000000"/>
              </w:rPr>
              <w:t>utame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66F6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134" w:type="dxa"/>
            <w:vAlign w:val="bottom"/>
          </w:tcPr>
          <w:p w:rsidR="00BE5E1D" w:rsidRPr="00B666F6" w:rsidRDefault="002F50F5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Default="00BE5E1D" w:rsidP="00B666F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BE5E1D" w:rsidRPr="00B666F6" w:rsidRDefault="00BE5E1D" w:rsidP="00B666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571892" w:rsidTr="00AF7271">
        <w:trPr>
          <w:trHeight w:val="300"/>
        </w:trPr>
        <w:tc>
          <w:tcPr>
            <w:tcW w:w="9087" w:type="dxa"/>
            <w:gridSpan w:val="7"/>
            <w:vAlign w:val="bottom"/>
          </w:tcPr>
          <w:p w:rsidR="000467E9" w:rsidRPr="00422FF2" w:rsidRDefault="000467E9" w:rsidP="00CD652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422FF2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Deactivation 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>(contrast</w:t>
            </w:r>
            <w:r>
              <w:rPr>
                <w:rFonts w:ascii="Times New Roman" w:hAnsi="Times New Roman" w:cs="Times New Roman"/>
                <w:i/>
                <w:lang w:val="en-US"/>
              </w:rPr>
              <w:t>: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 xml:space="preserve"> hardware check &gt; </w:t>
            </w:r>
            <w:r>
              <w:rPr>
                <w:rFonts w:ascii="Times New Roman" w:hAnsi="Times New Roman" w:cs="Times New Roman"/>
                <w:i/>
                <w:lang w:val="en-US"/>
              </w:rPr>
              <w:t>neutral PCL task</w:t>
            </w:r>
            <w:r w:rsidRPr="00422FF2">
              <w:rPr>
                <w:rFonts w:ascii="Times New Roman" w:hAnsi="Times New Roman" w:cs="Times New Roman"/>
                <w:i/>
                <w:lang w:val="en-US"/>
              </w:rPr>
              <w:t>)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mid orbital g</w:t>
            </w:r>
            <w:r w:rsidRPr="00111CFC">
              <w:rPr>
                <w:rFonts w:ascii="Times New Roman" w:hAnsi="Times New Roman" w:cs="Times New Roman"/>
                <w:color w:val="000000"/>
                <w:lang w:val="en-US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10.81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35571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4B1BF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 xml:space="preserve">L </w:t>
            </w:r>
            <w:r>
              <w:rPr>
                <w:rFonts w:ascii="Times New Roman" w:hAnsi="Times New Roman" w:cs="Times New Roman"/>
                <w:color w:val="000000"/>
              </w:rPr>
              <w:t>midcingulate corte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9.98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4B1BF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 xml:space="preserve">L </w:t>
            </w:r>
            <w:r>
              <w:rPr>
                <w:rFonts w:ascii="Times New Roman" w:hAnsi="Times New Roman" w:cs="Times New Roman"/>
                <w:color w:val="000000"/>
              </w:rPr>
              <w:t>anterior cingulate corte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9.92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superior frontal g</w:t>
            </w:r>
            <w:r w:rsidRPr="00111CFC">
              <w:rPr>
                <w:rFonts w:ascii="Times New Roman" w:hAnsi="Times New Roman" w:cs="Times New Roman"/>
                <w:color w:val="000000"/>
                <w:lang w:val="en-US"/>
              </w:rPr>
              <w:t>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 middle frontal g</w:t>
            </w:r>
            <w:r w:rsidRPr="00111CFC">
              <w:rPr>
                <w:rFonts w:ascii="Times New Roman" w:hAnsi="Times New Roman" w:cs="Times New Roman"/>
                <w:color w:val="000000"/>
                <w:lang w:val="en-US"/>
              </w:rPr>
              <w:t>y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 superior medial gyrus </w:t>
            </w:r>
            <w:r w:rsidRPr="00111CF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superior occipital g</w:t>
            </w:r>
            <w:r w:rsidRPr="00111CFC">
              <w:rPr>
                <w:rFonts w:ascii="Times New Roman" w:hAnsi="Times New Roman" w:cs="Times New Roman"/>
                <w:color w:val="000000"/>
              </w:rPr>
              <w:t xml:space="preserve">yru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1134" w:type="dxa"/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1417" w:type="dxa"/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</w:tr>
      <w:tr w:rsidR="000467E9" w:rsidRPr="00B666F6" w:rsidTr="00AF7271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vAlign w:val="bottom"/>
          </w:tcPr>
          <w:p w:rsidR="00BE5E1D" w:rsidRPr="00111CFC" w:rsidRDefault="00BE5E1D" w:rsidP="0013087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 superior occipital g</w:t>
            </w:r>
            <w:r w:rsidRPr="00111CFC">
              <w:rPr>
                <w:rFonts w:ascii="Times New Roman" w:hAnsi="Times New Roman" w:cs="Times New Roman"/>
                <w:color w:val="000000"/>
              </w:rPr>
              <w:t xml:space="preserve">yrus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-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11CFC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E5E1D" w:rsidRPr="00111CFC" w:rsidRDefault="00C45BB7" w:rsidP="00AF72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BE5E1D" w:rsidRPr="00111CFC" w:rsidRDefault="00BE5E1D" w:rsidP="001308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2E3AA1" w:rsidRPr="002E3AA1" w:rsidRDefault="00F23FC7">
      <w:pPr>
        <w:rPr>
          <w:rFonts w:ascii="Times New Roman" w:hAnsi="Times New Roman" w:cs="Times New Roman"/>
          <w:lang w:val="en-US"/>
        </w:rPr>
      </w:pPr>
      <w:r w:rsidRPr="00F23FC7">
        <w:rPr>
          <w:rFonts w:ascii="Times New Roman" w:hAnsi="Times New Roman" w:cs="Times New Roman"/>
          <w:i/>
          <w:lang w:val="en-US"/>
        </w:rPr>
        <w:t>Abbreviation</w:t>
      </w:r>
      <w:r w:rsidR="002E3AA1">
        <w:rPr>
          <w:rFonts w:ascii="Times New Roman" w:hAnsi="Times New Roman" w:cs="Times New Roman"/>
          <w:i/>
          <w:lang w:val="en-US"/>
        </w:rPr>
        <w:t>s</w:t>
      </w:r>
      <w:r w:rsidRPr="00F23FC7">
        <w:rPr>
          <w:rFonts w:ascii="Times New Roman" w:hAnsi="Times New Roman" w:cs="Times New Roman"/>
          <w:lang w:val="en-US"/>
        </w:rPr>
        <w:t>: L – left, R – right</w:t>
      </w:r>
      <w:r w:rsidR="002E3AA1" w:rsidRPr="002E3AA1">
        <w:rPr>
          <w:rFonts w:ascii="Times New Roman" w:hAnsi="Times New Roman" w:cs="Times New Roman"/>
          <w:lang w:val="en-US"/>
        </w:rPr>
        <w:t>.</w:t>
      </w:r>
    </w:p>
    <w:p w:rsidR="002E3AA1" w:rsidRPr="002E3AA1" w:rsidRDefault="002E3AA1">
      <w:pPr>
        <w:rPr>
          <w:rFonts w:ascii="Times New Roman" w:hAnsi="Times New Roman" w:cs="Times New Roman"/>
          <w:lang w:val="en-US"/>
        </w:rPr>
      </w:pPr>
    </w:p>
    <w:sectPr w:rsidR="002E3AA1" w:rsidRPr="002E3AA1" w:rsidSect="006825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sen">
    <w15:presenceInfo w15:providerId="None" w15:userId="jans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64D8D"/>
    <w:rsid w:val="000467E9"/>
    <w:rsid w:val="00084996"/>
    <w:rsid w:val="000A7C0C"/>
    <w:rsid w:val="000B5FB3"/>
    <w:rsid w:val="000C057E"/>
    <w:rsid w:val="000F3015"/>
    <w:rsid w:val="000F42D4"/>
    <w:rsid w:val="0011021D"/>
    <w:rsid w:val="001407E7"/>
    <w:rsid w:val="0014563E"/>
    <w:rsid w:val="00145D6F"/>
    <w:rsid w:val="001558BF"/>
    <w:rsid w:val="002718D9"/>
    <w:rsid w:val="00273104"/>
    <w:rsid w:val="002A754E"/>
    <w:rsid w:val="002E3AA1"/>
    <w:rsid w:val="002F50F5"/>
    <w:rsid w:val="00354C30"/>
    <w:rsid w:val="00363D0E"/>
    <w:rsid w:val="003958E4"/>
    <w:rsid w:val="00397FF7"/>
    <w:rsid w:val="003A5213"/>
    <w:rsid w:val="003A5463"/>
    <w:rsid w:val="003B72A0"/>
    <w:rsid w:val="00403FAF"/>
    <w:rsid w:val="00422FF2"/>
    <w:rsid w:val="0042501D"/>
    <w:rsid w:val="004B1BFD"/>
    <w:rsid w:val="004D07FB"/>
    <w:rsid w:val="004D6CE4"/>
    <w:rsid w:val="00554AD9"/>
    <w:rsid w:val="00564D8D"/>
    <w:rsid w:val="00571892"/>
    <w:rsid w:val="005804A6"/>
    <w:rsid w:val="005A7DD7"/>
    <w:rsid w:val="005D0DB2"/>
    <w:rsid w:val="00600BC8"/>
    <w:rsid w:val="00644C3F"/>
    <w:rsid w:val="006636BD"/>
    <w:rsid w:val="00682548"/>
    <w:rsid w:val="006A528A"/>
    <w:rsid w:val="006B2598"/>
    <w:rsid w:val="006B2C9A"/>
    <w:rsid w:val="006C4941"/>
    <w:rsid w:val="00707334"/>
    <w:rsid w:val="008018DD"/>
    <w:rsid w:val="00802A6C"/>
    <w:rsid w:val="0080480C"/>
    <w:rsid w:val="00823959"/>
    <w:rsid w:val="00827AF6"/>
    <w:rsid w:val="00843B13"/>
    <w:rsid w:val="008766D4"/>
    <w:rsid w:val="008770C1"/>
    <w:rsid w:val="008C27EA"/>
    <w:rsid w:val="008F4EC9"/>
    <w:rsid w:val="009517BA"/>
    <w:rsid w:val="00981A9F"/>
    <w:rsid w:val="009A07F6"/>
    <w:rsid w:val="009E26BC"/>
    <w:rsid w:val="00A31872"/>
    <w:rsid w:val="00A522E1"/>
    <w:rsid w:val="00A9598D"/>
    <w:rsid w:val="00AA3BC8"/>
    <w:rsid w:val="00AA52C8"/>
    <w:rsid w:val="00AB2C3A"/>
    <w:rsid w:val="00AE0351"/>
    <w:rsid w:val="00AF7271"/>
    <w:rsid w:val="00B60EC5"/>
    <w:rsid w:val="00B666F6"/>
    <w:rsid w:val="00B70A43"/>
    <w:rsid w:val="00B8118D"/>
    <w:rsid w:val="00B96BC2"/>
    <w:rsid w:val="00BC16FD"/>
    <w:rsid w:val="00BD26AD"/>
    <w:rsid w:val="00BE5E1D"/>
    <w:rsid w:val="00BE6AC6"/>
    <w:rsid w:val="00BF42F7"/>
    <w:rsid w:val="00C033E9"/>
    <w:rsid w:val="00C45BB7"/>
    <w:rsid w:val="00C45EED"/>
    <w:rsid w:val="00C52F97"/>
    <w:rsid w:val="00C83239"/>
    <w:rsid w:val="00C84326"/>
    <w:rsid w:val="00C87F9C"/>
    <w:rsid w:val="00C90DDE"/>
    <w:rsid w:val="00CD6525"/>
    <w:rsid w:val="00CF172F"/>
    <w:rsid w:val="00D0016B"/>
    <w:rsid w:val="00D0699C"/>
    <w:rsid w:val="00D11385"/>
    <w:rsid w:val="00D20E02"/>
    <w:rsid w:val="00D81F32"/>
    <w:rsid w:val="00DB27FC"/>
    <w:rsid w:val="00E01844"/>
    <w:rsid w:val="00E329DD"/>
    <w:rsid w:val="00E803EE"/>
    <w:rsid w:val="00E834DD"/>
    <w:rsid w:val="00F23FC7"/>
    <w:rsid w:val="00F346F4"/>
    <w:rsid w:val="00F52D1C"/>
    <w:rsid w:val="00F71FF0"/>
    <w:rsid w:val="00F73202"/>
    <w:rsid w:val="00FD070D"/>
    <w:rsid w:val="00FE7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25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64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2C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2C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2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2C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Hansmeier</dc:creator>
  <cp:lastModifiedBy>Jana Hansmeier</cp:lastModifiedBy>
  <cp:revision>3</cp:revision>
  <dcterms:created xsi:type="dcterms:W3CDTF">2018-01-21T17:44:00Z</dcterms:created>
  <dcterms:modified xsi:type="dcterms:W3CDTF">2018-01-21T20:43:00Z</dcterms:modified>
</cp:coreProperties>
</file>